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54B74" w14:textId="77777777" w:rsidR="00C81DC5" w:rsidRPr="00C81DC5" w:rsidRDefault="00C81DC5" w:rsidP="00C81DC5">
      <w:pPr>
        <w:jc w:val="both"/>
        <w:rPr>
          <w:rFonts w:ascii="Times New Roman" w:eastAsiaTheme="majorEastAsia" w:hAnsi="Times New Roman" w:cs="Times New Roman"/>
          <w:b/>
          <w:bCs/>
          <w:lang w:val="en-US"/>
        </w:rPr>
      </w:pPr>
      <w:r w:rsidRPr="00C81DC5">
        <w:rPr>
          <w:rFonts w:ascii="Times New Roman" w:eastAsiaTheme="majorEastAsia" w:hAnsi="Times New Roman" w:cs="Times New Roman"/>
          <w:b/>
          <w:bCs/>
          <w:lang w:val="nl-NL"/>
        </w:rPr>
        <w:fldChar w:fldCharType="begin"/>
      </w:r>
      <w:r w:rsidRPr="00C81DC5">
        <w:rPr>
          <w:rFonts w:ascii="Times New Roman" w:eastAsiaTheme="majorEastAsia" w:hAnsi="Times New Roman" w:cs="Times New Roman"/>
          <w:b/>
          <w:bCs/>
          <w:lang w:val="en-US"/>
        </w:rPr>
        <w:instrText>HYPERLINK "https://static-content.springer.com/esm/art%3A10.1007%2Fs12471-024-01877-5/MediaObjects/12471_2024_1877_MOESM5_ESM.docx"</w:instrText>
      </w:r>
      <w:r w:rsidRPr="00C81DC5">
        <w:rPr>
          <w:rFonts w:ascii="Times New Roman" w:eastAsiaTheme="majorEastAsia" w:hAnsi="Times New Roman" w:cs="Times New Roman"/>
          <w:b/>
          <w:bCs/>
          <w:lang w:val="nl-NL"/>
        </w:rPr>
      </w:r>
      <w:r w:rsidRPr="00C81DC5">
        <w:rPr>
          <w:rFonts w:ascii="Times New Roman" w:eastAsiaTheme="majorEastAsia" w:hAnsi="Times New Roman" w:cs="Times New Roman"/>
          <w:b/>
          <w:bCs/>
          <w:lang w:val="nl-NL"/>
        </w:rPr>
        <w:fldChar w:fldCharType="separate"/>
      </w:r>
      <w:r w:rsidRPr="00C81DC5">
        <w:rPr>
          <w:rStyle w:val="Hyperlink"/>
          <w:rFonts w:ascii="Times New Roman" w:eastAsiaTheme="majorEastAsia" w:hAnsi="Times New Roman" w:cs="Times New Roman"/>
          <w:b/>
          <w:bCs/>
          <w:color w:val="auto"/>
          <w:lang w:val="en-US"/>
        </w:rPr>
        <w:t>List of members of the Registration Committees of the Netherlands Heart Registration</w:t>
      </w:r>
      <w:r w:rsidRPr="00C81DC5">
        <w:rPr>
          <w:rFonts w:ascii="Times New Roman" w:eastAsiaTheme="majorEastAsia" w:hAnsi="Times New Roman" w:cs="Times New Roman"/>
        </w:rPr>
        <w:fldChar w:fldCharType="end"/>
      </w:r>
    </w:p>
    <w:p w14:paraId="1FE23096" w14:textId="77777777" w:rsidR="00C81DC5" w:rsidRPr="00F66E84" w:rsidRDefault="00C81DC5" w:rsidP="00C81DC5">
      <w:pPr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nl-NL"/>
        </w:rPr>
      </w:pPr>
      <w:r w:rsidRPr="00F66E84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he following physicians are members of </w:t>
      </w:r>
      <w:r w:rsidRPr="00F66E84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the NHR THI Registration Committee</w:t>
      </w:r>
      <w:r w:rsidRPr="00F66E84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. They represent the hospitals that have provided the data for this study. Contact with </w:t>
      </w:r>
      <w:r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he </w:t>
      </w:r>
      <w:r w:rsidRPr="00F66E84">
        <w:rPr>
          <w:rFonts w:ascii="Times New Roman" w:eastAsia="Calibri" w:hAnsi="Times New Roman" w:cs="Times New Roman"/>
          <w:color w:val="000000"/>
          <w:sz w:val="20"/>
          <w:szCs w:val="20"/>
        </w:rPr>
        <w:t>NHR THI Registration Committee can be via the e-mail info@nederlandsehartregistratie.nl</w:t>
      </w:r>
    </w:p>
    <w:tbl>
      <w:tblPr>
        <w:tblW w:w="720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4280"/>
      </w:tblGrid>
      <w:tr w:rsidR="00C81DC5" w:rsidRPr="00F66E84" w14:paraId="186ADE9D" w14:textId="77777777" w:rsidTr="00165BDF">
        <w:trPr>
          <w:trHeight w:val="39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6EA370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Nam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80DB54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enter</w:t>
            </w:r>
          </w:p>
        </w:tc>
      </w:tr>
      <w:tr w:rsidR="00C81DC5" w:rsidRPr="00F66E84" w14:paraId="027F67C6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AF03F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B.J.L. van den Branden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F781B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phia</w:t>
            </w:r>
            <w:proofErr w:type="spellEnd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Ziekenhuis</w:t>
            </w:r>
          </w:p>
        </w:tc>
      </w:tr>
      <w:tr w:rsidR="00C81DC5" w:rsidRPr="00F66E84" w14:paraId="119AFBA4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CC0BD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E30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R. Delewi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AFA24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msterdam UMC</w:t>
            </w:r>
          </w:p>
        </w:tc>
      </w:tr>
      <w:tr w:rsidR="00C81DC5" w:rsidRPr="00F66E84" w14:paraId="20742E9C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47DC7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W.A.L. Tonino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9DB71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tharina Ziekenhuis</w:t>
            </w:r>
          </w:p>
        </w:tc>
      </w:tr>
      <w:tr w:rsidR="00C81DC5" w:rsidRPr="00F66E84" w14:paraId="1570FE83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CD5C1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f. dr. N.M.D.A. van Mieghem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11574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rasmus Medisch Centrum</w:t>
            </w:r>
          </w:p>
        </w:tc>
      </w:tr>
      <w:tr w:rsidR="00C81DC5" w:rsidRPr="00F66E84" w14:paraId="0FF00C30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0B105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Dhr. C.E. </w:t>
            </w: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hotborgh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3E6F5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gaZiekenhuis</w:t>
            </w:r>
            <w:proofErr w:type="spellEnd"/>
          </w:p>
        </w:tc>
      </w:tr>
      <w:tr w:rsidR="00C81DC5" w:rsidRPr="00F66E84" w14:paraId="14C49355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05659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R.S. Hermanides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D3DB2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sala</w:t>
            </w:r>
          </w:p>
        </w:tc>
      </w:tr>
      <w:tr w:rsidR="00C81DC5" w:rsidRPr="00F66E84" w14:paraId="425EA4E1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4EA29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hr. F. van der Kley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80F45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ids Universitair Medisch Centrum</w:t>
            </w:r>
          </w:p>
        </w:tc>
      </w:tr>
      <w:tr w:rsidR="00C81DC5" w:rsidRPr="00F66E84" w14:paraId="352BC1C5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82B46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Dr. P. </w:t>
            </w: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riesendorp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0E69C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astricht UMC+</w:t>
            </w:r>
          </w:p>
        </w:tc>
      </w:tr>
      <w:tr w:rsidR="00C81DC5" w:rsidRPr="00F66E84" w14:paraId="53D34BE9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566E6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Dhr. F. </w:t>
            </w: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rta</w:t>
            </w:r>
            <w:proofErr w:type="spellEnd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97892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disch Centrum Leeuwarden</w:t>
            </w:r>
          </w:p>
        </w:tc>
      </w:tr>
      <w:tr w:rsidR="00C81DC5" w:rsidRPr="00F66E84" w14:paraId="3AC77F23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3FF6F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hr. K.G. van Houwelingen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B44B4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disch Spectrum Twente</w:t>
            </w:r>
          </w:p>
        </w:tc>
      </w:tr>
      <w:tr w:rsidR="00C81DC5" w:rsidRPr="00F66E84" w14:paraId="332821DB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54213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G. Amoroso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49D01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Onze Lieve </w:t>
            </w: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rouwe</w:t>
            </w:r>
            <w:proofErr w:type="spellEnd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Gasthuis</w:t>
            </w:r>
          </w:p>
        </w:tc>
      </w:tr>
      <w:tr w:rsidR="00C81DC5" w:rsidRPr="00F66E84" w14:paraId="60151C53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79704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evr. M. van </w:t>
            </w:r>
            <w:proofErr w:type="spellStart"/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ely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940BB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adboudumc</w:t>
            </w:r>
          </w:p>
        </w:tc>
      </w:tr>
      <w:tr w:rsidR="00C81DC5" w:rsidRPr="00F66E84" w14:paraId="17E52125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C868D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L. Timmers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2A65E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. Antonius Ziekenhuis</w:t>
            </w:r>
          </w:p>
        </w:tc>
      </w:tr>
      <w:tr w:rsidR="00C81DC5" w:rsidRPr="00F66E84" w14:paraId="63D77B7A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35365F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. M. Voskuil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73C19D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MC Utrecht</w:t>
            </w:r>
          </w:p>
        </w:tc>
      </w:tr>
      <w:tr w:rsidR="00C81DC5" w:rsidRPr="00F66E84" w14:paraId="79CFAA7C" w14:textId="77777777" w:rsidTr="00165BD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8D02F" w14:textId="77777777" w:rsidR="00C81DC5" w:rsidRPr="00F66E84" w:rsidRDefault="00C81DC5" w:rsidP="00165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hr. H.W. van der Wer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853F" w14:textId="77777777" w:rsidR="00C81DC5" w:rsidRPr="00F66E84" w:rsidRDefault="00C81DC5" w:rsidP="00165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6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iversitair Medisch Centrum Groningen</w:t>
            </w:r>
          </w:p>
        </w:tc>
      </w:tr>
    </w:tbl>
    <w:p w14:paraId="31356A15" w14:textId="77777777" w:rsidR="00C320CC" w:rsidRDefault="00C320CC"/>
    <w:sectPr w:rsidR="00C320CC" w:rsidSect="00C32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C5"/>
    <w:rsid w:val="00163321"/>
    <w:rsid w:val="006F4ED7"/>
    <w:rsid w:val="00C320CC"/>
    <w:rsid w:val="00C8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836016"/>
  <w15:chartTrackingRefBased/>
  <w15:docId w15:val="{594A45CC-7175-460A-8FDC-37D1EFFE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1DC5"/>
    <w:pPr>
      <w:spacing w:line="480" w:lineRule="auto"/>
    </w:pPr>
    <w:rPr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81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81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81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81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81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81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81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81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81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81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81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81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81DC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81DC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81DC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81DC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81DC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81D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81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81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81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81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81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81DC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81DC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81DC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81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81DC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81DC5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81D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81DC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1DC5"/>
    <w:rPr>
      <w:sz w:val="20"/>
      <w:szCs w:val="20"/>
      <w:lang w:val="en-GB"/>
      <w14:ligatures w14:val="none"/>
    </w:rPr>
  </w:style>
  <w:style w:type="paragraph" w:customStyle="1" w:styleId="non-numbered-heading">
    <w:name w:val="non-numbered-heading"/>
    <w:basedOn w:val="Kop1"/>
    <w:link w:val="non-numbered-headingChar"/>
    <w:qFormat/>
    <w:rsid w:val="00C81DC5"/>
    <w:pPr>
      <w:spacing w:before="240" w:after="200"/>
      <w:jc w:val="both"/>
    </w:pPr>
    <w:rPr>
      <w:rFonts w:cstheme="minorHAnsi"/>
      <w:i/>
      <w:iCs/>
      <w:color w:val="000000" w:themeColor="text1"/>
      <w:sz w:val="20"/>
      <w:szCs w:val="32"/>
    </w:rPr>
  </w:style>
  <w:style w:type="character" w:customStyle="1" w:styleId="non-numbered-headingChar">
    <w:name w:val="non-numbered-heading Char"/>
    <w:basedOn w:val="Kop1Char"/>
    <w:link w:val="non-numbered-heading"/>
    <w:rsid w:val="00C81DC5"/>
    <w:rPr>
      <w:rFonts w:asciiTheme="majorHAnsi" w:eastAsiaTheme="majorEastAsia" w:hAnsiTheme="majorHAnsi" w:cstheme="minorHAnsi"/>
      <w:i/>
      <w:iCs/>
      <w:color w:val="000000" w:themeColor="text1"/>
      <w:sz w:val="20"/>
      <w:szCs w:val="32"/>
      <w:lang w:val="en-GB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C81DC5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81D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0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50</Characters>
  <Application>Microsoft Office Word</Application>
  <DocSecurity>0</DocSecurity>
  <Lines>43</Lines>
  <Paragraphs>44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a Meester</dc:creator>
  <cp:keywords/>
  <dc:description/>
  <cp:lastModifiedBy>Lieda Meester</cp:lastModifiedBy>
  <cp:revision>1</cp:revision>
  <dcterms:created xsi:type="dcterms:W3CDTF">2025-11-11T14:02:00Z</dcterms:created>
  <dcterms:modified xsi:type="dcterms:W3CDTF">2025-11-1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561786-6f4c-4a19-94b8-2b1a8768f463</vt:lpwstr>
  </property>
</Properties>
</file>